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2170" w:tblpY="1985"/>
        <w:tblW w:w="4977" w:type="dxa"/>
        <w:tblLook w:val="04A0" w:firstRow="1" w:lastRow="0" w:firstColumn="1" w:lastColumn="0" w:noHBand="0" w:noVBand="1"/>
      </w:tblPr>
      <w:tblGrid>
        <w:gridCol w:w="2097"/>
        <w:gridCol w:w="980"/>
        <w:gridCol w:w="960"/>
        <w:gridCol w:w="940"/>
      </w:tblGrid>
      <w:tr w:rsidR="008708C7" w:rsidRPr="00C17F97" w14:paraId="77EE0448" w14:textId="77777777" w:rsidTr="008708C7">
        <w:trPr>
          <w:trHeight w:val="340"/>
        </w:trPr>
        <w:tc>
          <w:tcPr>
            <w:tcW w:w="2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367DE" w14:textId="77777777" w:rsidR="008708C7" w:rsidRPr="00C17F97" w:rsidRDefault="008708C7" w:rsidP="008708C7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467D9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0AC27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PE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9271B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8708C7" w:rsidRPr="00C17F97" w14:paraId="72BE55B0" w14:textId="77777777" w:rsidTr="008708C7">
        <w:trPr>
          <w:trHeight w:val="32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3752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m[25]</w:t>
            </w:r>
          </w:p>
        </w:tc>
        <w:tc>
          <w:tcPr>
            <w:tcW w:w="19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ED53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6D43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08C7" w:rsidRPr="00C17F97" w14:paraId="37B0352D" w14:textId="77777777" w:rsidTr="008708C7">
        <w:trPr>
          <w:trHeight w:val="32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438B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[17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CFAF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6282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11AF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1</w:t>
            </w:r>
          </w:p>
        </w:tc>
      </w:tr>
      <w:tr w:rsidR="008708C7" w:rsidRPr="00C17F97" w14:paraId="0F3CA511" w14:textId="77777777" w:rsidTr="008708C7">
        <w:trPr>
          <w:trHeight w:val="32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C793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5681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4F55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39C2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08C7" w:rsidRPr="00C17F97" w14:paraId="58FBDA50" w14:textId="77777777" w:rsidTr="008708C7">
        <w:trPr>
          <w:trHeight w:val="32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2BA2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Post-opera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B102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5452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A947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08C7" w:rsidRPr="00C17F97" w14:paraId="00C0BA5F" w14:textId="77777777" w:rsidTr="008708C7">
        <w:trPr>
          <w:trHeight w:val="32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20E1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Pre- and post-opera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2E35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7242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2100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08C7" w:rsidRPr="00C17F97" w14:paraId="6D9210F5" w14:textId="77777777" w:rsidTr="008708C7">
        <w:trPr>
          <w:trHeight w:val="32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78EB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iao[26]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C83C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645D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08C7" w:rsidRPr="00C17F97" w14:paraId="70A21ADA" w14:textId="77777777" w:rsidTr="008708C7">
        <w:trPr>
          <w:trHeight w:val="320"/>
        </w:trPr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8AA8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kahashi[2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080E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BD54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4</w:t>
            </w:r>
          </w:p>
        </w:tc>
      </w:tr>
      <w:tr w:rsidR="008708C7" w:rsidRPr="00C17F97" w14:paraId="337C1CC9" w14:textId="77777777" w:rsidTr="008708C7">
        <w:trPr>
          <w:trHeight w:val="32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0726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EA49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D62D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4628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08C7" w:rsidRPr="00C17F97" w14:paraId="48F5D1E1" w14:textId="77777777" w:rsidTr="008708C7">
        <w:trPr>
          <w:trHeight w:val="32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23F6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Post-opera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5F25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F2EC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1177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08C7" w:rsidRPr="00C17F97" w14:paraId="5265CD35" w14:textId="77777777" w:rsidTr="008708C7">
        <w:trPr>
          <w:trHeight w:val="35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81CD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essen[28]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5FE1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FC60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08C7" w:rsidRPr="00C17F97" w14:paraId="0141473E" w14:textId="77777777" w:rsidTr="008708C7">
        <w:trPr>
          <w:trHeight w:val="32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5E65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un[29]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10FF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EB57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08C7" w:rsidRPr="00C17F97" w14:paraId="49850F99" w14:textId="77777777" w:rsidTr="008708C7">
        <w:trPr>
          <w:trHeight w:val="320"/>
        </w:trPr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D8CF" w14:textId="6A1E69FA" w:rsidR="008708C7" w:rsidRPr="00C17F97" w:rsidRDefault="00150F6D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ur own</w:t>
            </w:r>
            <w:bookmarkStart w:id="0" w:name="_GoBack"/>
            <w:bookmarkEnd w:id="0"/>
            <w:r w:rsidR="008708C7"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5B62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B045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</w:tr>
      <w:tr w:rsidR="008708C7" w:rsidRPr="00C17F97" w14:paraId="23324C45" w14:textId="77777777" w:rsidTr="008708C7">
        <w:trPr>
          <w:trHeight w:val="32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33D5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1E49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C14B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2DF2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08C7" w:rsidRPr="00C17F97" w14:paraId="5FF971BA" w14:textId="77777777" w:rsidTr="008708C7">
        <w:trPr>
          <w:trHeight w:val="340"/>
        </w:trPr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4C51D" w14:textId="77777777" w:rsidR="008708C7" w:rsidRPr="00C17F97" w:rsidRDefault="008708C7" w:rsidP="008708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bookmarkStart w:id="1" w:name="OLE_LINK94"/>
            <w:bookmarkStart w:id="2" w:name="OLE_LINK95"/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t-operative</w:t>
            </w:r>
            <w:bookmarkEnd w:id="1"/>
            <w:bookmarkEnd w:id="2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BF67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DB267" w14:textId="77777777" w:rsidR="008708C7" w:rsidRPr="00C17F97" w:rsidRDefault="008708C7" w:rsidP="008708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E70B" w14:textId="77777777" w:rsidR="008708C7" w:rsidRPr="00C17F97" w:rsidRDefault="008708C7" w:rsidP="008708C7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0"/>
                <w:szCs w:val="20"/>
              </w:rPr>
            </w:pPr>
            <w:r w:rsidRPr="00C17F97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F8CD983" w14:textId="77777777" w:rsidR="00FB23E6" w:rsidRDefault="008708C7">
      <w:r w:rsidRPr="008708C7">
        <w:rPr>
          <w:rFonts w:ascii="Times New Roman" w:eastAsia="PingFang SC" w:hAnsi="Times New Roman" w:cs="Times New Roman" w:hint="eastAsia"/>
          <w:kern w:val="0"/>
          <w:sz w:val="22"/>
          <w:szCs w:val="22"/>
        </w:rPr>
        <w:t xml:space="preserve"> Table </w:t>
      </w:r>
      <w:r>
        <w:rPr>
          <w:rFonts w:ascii="Times New Roman" w:eastAsia="PingFang SC" w:hAnsi="Times New Roman" w:cs="Times New Roman" w:hint="eastAsia"/>
          <w:kern w:val="0"/>
          <w:sz w:val="22"/>
          <w:szCs w:val="22"/>
        </w:rPr>
        <w:t>the situation of</w:t>
      </w:r>
      <w:r w:rsidRPr="00E4301F">
        <w:rPr>
          <w:rFonts w:ascii="Times New Roman" w:eastAsia="PingFang SC" w:hAnsi="Times New Roman" w:cs="Times New Roman"/>
          <w:kern w:val="0"/>
          <w:sz w:val="22"/>
          <w:szCs w:val="22"/>
        </w:rPr>
        <w:t xml:space="preserve"> neoadjuvant or adjuvant therap</w:t>
      </w:r>
      <w:r>
        <w:rPr>
          <w:rFonts w:ascii="Times New Roman" w:eastAsia="PingFang SC" w:hAnsi="Times New Roman" w:cs="Times New Roman" w:hint="eastAsia"/>
          <w:kern w:val="0"/>
          <w:sz w:val="22"/>
          <w:szCs w:val="22"/>
        </w:rPr>
        <w:t>y of the included studies.</w:t>
      </w:r>
      <w:r>
        <w:rPr>
          <w:rFonts w:hint="eastAsia"/>
        </w:rPr>
        <w:t xml:space="preserve"> </w:t>
      </w:r>
    </w:p>
    <w:sectPr w:rsidR="00FB23E6" w:rsidSect="00D717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8C7"/>
    <w:rsid w:val="00033EAA"/>
    <w:rsid w:val="00052D1F"/>
    <w:rsid w:val="000A69BC"/>
    <w:rsid w:val="00150F6D"/>
    <w:rsid w:val="001C4483"/>
    <w:rsid w:val="00253A60"/>
    <w:rsid w:val="00262E36"/>
    <w:rsid w:val="002C1CFD"/>
    <w:rsid w:val="002E4D1C"/>
    <w:rsid w:val="003248CE"/>
    <w:rsid w:val="00372C3A"/>
    <w:rsid w:val="003A45D8"/>
    <w:rsid w:val="004C4ABB"/>
    <w:rsid w:val="00514629"/>
    <w:rsid w:val="00531D56"/>
    <w:rsid w:val="005859F6"/>
    <w:rsid w:val="00644546"/>
    <w:rsid w:val="006915FD"/>
    <w:rsid w:val="006F1166"/>
    <w:rsid w:val="00712E1E"/>
    <w:rsid w:val="007241F2"/>
    <w:rsid w:val="007539AD"/>
    <w:rsid w:val="00767467"/>
    <w:rsid w:val="00816103"/>
    <w:rsid w:val="008410A5"/>
    <w:rsid w:val="008708C7"/>
    <w:rsid w:val="00903C85"/>
    <w:rsid w:val="009C7C0C"/>
    <w:rsid w:val="00A4116B"/>
    <w:rsid w:val="00A675C8"/>
    <w:rsid w:val="00B03580"/>
    <w:rsid w:val="00B31870"/>
    <w:rsid w:val="00B71D7D"/>
    <w:rsid w:val="00BF7500"/>
    <w:rsid w:val="00BF7D5C"/>
    <w:rsid w:val="00C744A8"/>
    <w:rsid w:val="00D02D2C"/>
    <w:rsid w:val="00D310AE"/>
    <w:rsid w:val="00D6411D"/>
    <w:rsid w:val="00D717C3"/>
    <w:rsid w:val="00F4000D"/>
    <w:rsid w:val="00FB0D2F"/>
    <w:rsid w:val="00FB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E977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8708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6</Characters>
  <Application>Microsoft Macintosh Word</Application>
  <DocSecurity>0</DocSecurity>
  <Lines>2</Lines>
  <Paragraphs>1</Paragraphs>
  <ScaleCrop>false</ScaleCrop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to</dc:creator>
  <cp:keywords/>
  <dc:description/>
  <cp:lastModifiedBy>ingto</cp:lastModifiedBy>
  <cp:revision>2</cp:revision>
  <dcterms:created xsi:type="dcterms:W3CDTF">2017-07-07T06:04:00Z</dcterms:created>
  <dcterms:modified xsi:type="dcterms:W3CDTF">2017-09-26T02:04:00Z</dcterms:modified>
</cp:coreProperties>
</file>